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FD00D" w14:textId="77777777" w:rsidR="00AF5493" w:rsidRPr="00402E1E" w:rsidRDefault="00AF5493" w:rsidP="00AF549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2E1E">
        <w:rPr>
          <w:rFonts w:ascii="Times New Roman" w:hAnsi="Times New Roman" w:cs="Times New Roman"/>
          <w:b/>
          <w:sz w:val="24"/>
          <w:szCs w:val="24"/>
        </w:rPr>
        <w:t>Table 3. Physical activity as a behavioural non-communicable disease risk factor (Time and days spend performing moderate and vigorous physical activity at work, doing sports, fitness, recreational activities and being sedentary)</w:t>
      </w:r>
    </w:p>
    <w:tbl>
      <w:tblPr>
        <w:tblStyle w:val="TableGrid"/>
        <w:tblW w:w="89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21"/>
        <w:gridCol w:w="458"/>
        <w:gridCol w:w="1237"/>
        <w:gridCol w:w="1195"/>
        <w:gridCol w:w="956"/>
      </w:tblGrid>
      <w:tr w:rsidR="00E24BA1" w14:paraId="5950CD0B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792346C6" w14:textId="77777777" w:rsidR="009B3F17" w:rsidRPr="00C87CD4" w:rsidRDefault="009B3F17" w:rsidP="009B3F17">
            <w:pPr>
              <w:tabs>
                <w:tab w:val="left" w:pos="2205"/>
              </w:tabs>
              <w:spacing w:line="480" w:lineRule="auto"/>
              <w:ind w:right="-5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87CD4">
              <w:rPr>
                <w:rFonts w:ascii="Times New Roman" w:hAnsi="Times New Roman" w:cs="Times New Roman"/>
                <w:b/>
                <w:sz w:val="24"/>
                <w:szCs w:val="24"/>
              </w:rPr>
              <w:t>Time and days spent performing moderate and vigorous physical activity at work (days/minutes)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595F1C61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30D09838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b/>
                <w:sz w:val="24"/>
                <w:szCs w:val="24"/>
              </w:rPr>
              <w:t>Min/Max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4D6C7429" w14:textId="6726A447" w:rsidR="009B3F17" w:rsidRDefault="00FF3B66" w:rsidP="00FF3B66">
            <w:pPr>
              <w:tabs>
                <w:tab w:val="left" w:pos="2205"/>
              </w:tabs>
              <w:spacing w:line="480" w:lineRule="auto"/>
              <w:ind w:left="-225" w:right="-173" w:firstLine="2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9B3F17" w:rsidRPr="009B3F17">
              <w:rPr>
                <w:rFonts w:ascii="Times New Roman" w:hAnsi="Times New Roman" w:cs="Times New Roman"/>
                <w:b/>
                <w:sz w:val="24"/>
                <w:szCs w:val="24"/>
              </w:rPr>
              <w:t>Mean/</w:t>
            </w:r>
          </w:p>
          <w:p w14:paraId="54B11E3D" w14:textId="342B3B61" w:rsidR="009B3F17" w:rsidRPr="009B3F17" w:rsidRDefault="00FF3B66" w:rsidP="00FF3B66">
            <w:pPr>
              <w:tabs>
                <w:tab w:val="left" w:pos="2205"/>
              </w:tabs>
              <w:spacing w:line="480" w:lineRule="auto"/>
              <w:ind w:left="-225" w:right="-173" w:firstLine="2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9B3F17" w:rsidRPr="009B3F1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56" w:type="dxa"/>
            <w:tcBorders>
              <w:left w:val="nil"/>
            </w:tcBorders>
          </w:tcPr>
          <w:p w14:paraId="29E1DFBB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24BA1" w14:paraId="10DA2195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0BD6FD1C" w14:textId="77777777" w:rsidR="009B3F17" w:rsidRPr="00B36433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In a typical week, how many days do you do vigorous-intensity activities at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51B8D40B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3AAB7EAA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1/7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60272356" w14:textId="77EB0CCE" w:rsidR="009B3F17" w:rsidRDefault="00FF3B66" w:rsidP="009B3F17">
            <w:pPr>
              <w:tabs>
                <w:tab w:val="left" w:pos="2205"/>
              </w:tabs>
              <w:spacing w:line="480" w:lineRule="auto"/>
              <w:ind w:left="142"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3F17" w:rsidRPr="00B36433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  <w:p w14:paraId="58838371" w14:textId="689FCD2C" w:rsidR="009B3F17" w:rsidRPr="00B36433" w:rsidRDefault="00FF3B66" w:rsidP="009B3F17">
            <w:pPr>
              <w:tabs>
                <w:tab w:val="left" w:pos="2205"/>
              </w:tabs>
              <w:spacing w:line="480" w:lineRule="auto"/>
              <w:ind w:left="142"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B3F17">
              <w:rPr>
                <w:rFonts w:ascii="Times New Roman" w:hAnsi="Times New Roman" w:cs="Times New Roman"/>
                <w:sz w:val="24"/>
                <w:szCs w:val="24"/>
              </w:rPr>
              <w:t>(1.88)</w:t>
            </w:r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485660CA" w14:textId="26710140" w:rsidR="009B3F17" w:rsidRDefault="001F2B1F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="009B3F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4CBFDF3" w14:textId="0F2A1E92" w:rsidR="009B3F17" w:rsidRPr="009B3F17" w:rsidRDefault="001F2B1F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E24BA1" w14:paraId="45541CC9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1B46FD7D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nsity activities at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0D776C45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39814DF6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0/1440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3098A75E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09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1.49)</w:t>
            </w:r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4E4EA54B" w14:textId="77777777" w:rsidR="009B3F17" w:rsidRDefault="001F2B1F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17-</w:t>
            </w:r>
          </w:p>
          <w:p w14:paraId="63E43863" w14:textId="53BCCAF5" w:rsidR="001F2B1F" w:rsidRPr="009B3F17" w:rsidRDefault="001F2B1F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19</w:t>
            </w:r>
          </w:p>
        </w:tc>
      </w:tr>
      <w:tr w:rsidR="00E24BA1" w14:paraId="193FA828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46E1174C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In a typical week, how many days do you do moderate-intensity activities at work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44479500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092C0B67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1/8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79BE1F31" w14:textId="77777777" w:rsidR="009B3F17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  <w:p w14:paraId="0DBFA486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2.05)</w:t>
            </w:r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76684583" w14:textId="7D097098" w:rsidR="009B3F17" w:rsidRPr="009B3F17" w:rsidRDefault="001F2B1F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-5.27</w:t>
            </w:r>
          </w:p>
        </w:tc>
      </w:tr>
      <w:tr w:rsidR="00E24BA1" w14:paraId="553C3214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3A22B9DC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How much time do you spend doing moderate-intensity activities at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6140F0A8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135D3EAA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0/960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7B39CD3B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52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4.06)</w:t>
            </w:r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1827A239" w14:textId="77777777" w:rsid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.24-</w:t>
            </w:r>
          </w:p>
          <w:p w14:paraId="0EAB1B1F" w14:textId="7BCA2881" w:rsidR="00DD0C65" w:rsidRP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.66</w:t>
            </w:r>
          </w:p>
        </w:tc>
      </w:tr>
      <w:tr w:rsidR="00E24BA1" w14:paraId="1CF48916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0159FD7D" w14:textId="77777777" w:rsidR="009B3F17" w:rsidRPr="00C87CD4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CD4">
              <w:rPr>
                <w:rFonts w:ascii="Times New Roman" w:hAnsi="Times New Roman" w:cs="Times New Roman"/>
                <w:b/>
                <w:sz w:val="24"/>
                <w:szCs w:val="24"/>
              </w:rPr>
              <w:t>Time and days spend performing moderate and vigorous physical activity performing sports, fitness and recreational activiti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ays/minutes)</w:t>
            </w:r>
            <w:r w:rsidRPr="00C87C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8" w:type="dxa"/>
            <w:tcBorders>
              <w:left w:val="nil"/>
              <w:right w:val="nil"/>
            </w:tcBorders>
          </w:tcPr>
          <w:p w14:paraId="745E5E2D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634FE646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b/>
                <w:sz w:val="24"/>
                <w:szCs w:val="24"/>
              </w:rPr>
              <w:t>Min/Max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0B41EF76" w14:textId="77777777" w:rsidR="009B3F17" w:rsidRDefault="009B3F17" w:rsidP="009B3F17">
            <w:pPr>
              <w:tabs>
                <w:tab w:val="left" w:pos="2205"/>
              </w:tabs>
              <w:spacing w:line="480" w:lineRule="auto"/>
              <w:ind w:left="127" w:right="158" w:hanging="36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CD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</w:p>
          <w:p w14:paraId="7B8C4826" w14:textId="77777777" w:rsidR="009B3F17" w:rsidRPr="00C87CD4" w:rsidRDefault="009B3F17" w:rsidP="009B3F17">
            <w:pPr>
              <w:tabs>
                <w:tab w:val="left" w:pos="2205"/>
              </w:tabs>
              <w:spacing w:line="480" w:lineRule="auto"/>
              <w:ind w:left="127" w:right="158" w:hanging="36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56" w:type="dxa"/>
            <w:tcBorders>
              <w:left w:val="nil"/>
            </w:tcBorders>
          </w:tcPr>
          <w:p w14:paraId="4FB8C22E" w14:textId="77777777" w:rsidR="009B3F17" w:rsidRDefault="009B3F17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</w:t>
            </w:r>
          </w:p>
          <w:p w14:paraId="7DFE3998" w14:textId="77777777" w:rsidR="009B3F17" w:rsidRPr="009B3F17" w:rsidRDefault="009B3F17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</w:tr>
      <w:tr w:rsidR="00E24BA1" w14:paraId="68745DFD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6C3BD70C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62575B">
              <w:rPr>
                <w:rFonts w:ascii="Times New Roman" w:hAnsi="Times New Roman" w:cs="Times New Roman"/>
                <w:sz w:val="24"/>
                <w:szCs w:val="24"/>
              </w:rPr>
              <w:t xml:space="preserve">How many days do you do </w:t>
            </w:r>
            <w:bookmarkStart w:id="1" w:name="_Hlk119556341"/>
            <w:r w:rsidRPr="0062575B">
              <w:rPr>
                <w:rFonts w:ascii="Times New Roman" w:hAnsi="Times New Roman" w:cs="Times New Roman"/>
                <w:sz w:val="24"/>
                <w:szCs w:val="24"/>
              </w:rPr>
              <w:t xml:space="preserve">vigorous-intensity sports, fitness or recreational (leisure) activities </w:t>
            </w:r>
            <w:bookmarkEnd w:id="1"/>
            <w:r w:rsidRPr="0062575B">
              <w:rPr>
                <w:rFonts w:ascii="Times New Roman" w:hAnsi="Times New Roman" w:cs="Times New Roman"/>
                <w:sz w:val="24"/>
                <w:szCs w:val="24"/>
              </w:rPr>
              <w:t>in a typical week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4EB5E131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328CFC21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1/7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65B143F8" w14:textId="77777777" w:rsidR="009B3F17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955645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  <w:p w14:paraId="5C8973F5" w14:textId="1761ACC0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70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8)</w:t>
            </w:r>
            <w:bookmarkEnd w:id="2"/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1198A830" w14:textId="77777777" w:rsid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-</w:t>
            </w:r>
          </w:p>
          <w:p w14:paraId="48FE8D02" w14:textId="1F828FE1" w:rsidR="00DD0C65" w:rsidRP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E24BA1" w14:paraId="2E309F61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5346B210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How much time do you spend doing vigorous-intensity sports, fitness or recreational activities on a typical d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5A29F304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165CCD2D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0/420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01380055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17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0.78)</w:t>
            </w:r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0389D20F" w14:textId="77777777" w:rsid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7-</w:t>
            </w:r>
          </w:p>
          <w:p w14:paraId="06776A2B" w14:textId="1DB04DDA" w:rsidR="00DD0C65" w:rsidRPr="009B3F17" w:rsidRDefault="00DD0C65" w:rsidP="009B3F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.99</w:t>
            </w:r>
          </w:p>
        </w:tc>
      </w:tr>
      <w:tr w:rsidR="00E24BA1" w14:paraId="437D5ECA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1A5F2914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In a typical week, how many days do you do moderate-intensity sports, fitness or recreational (leisure) activities?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4FB799C4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5192C234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1/7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0631221B" w14:textId="77777777" w:rsidR="009B3F17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955651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  <w:p w14:paraId="25F617CA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2.11)</w:t>
            </w:r>
            <w:bookmarkEnd w:id="3"/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58F17E0B" w14:textId="3BBBF9DD" w:rsidR="009B3F17" w:rsidRPr="009B3F17" w:rsidRDefault="00DD0C65" w:rsidP="00E24B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-4.22</w:t>
            </w:r>
          </w:p>
        </w:tc>
      </w:tr>
      <w:tr w:rsidR="00E24BA1" w14:paraId="489AE9DB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3BAA405A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much time do you spend doing moderate-intensity sports, fitness or recreational activitie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ypical day (minutes)? 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0D7395CA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264618BD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0/420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6A2FC088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9" w:hanging="3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1955667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5.42)</w:t>
            </w:r>
            <w:bookmarkEnd w:id="4"/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7C6D44CC" w14:textId="77777777" w:rsidR="00E24BA1" w:rsidRDefault="00DD0C65" w:rsidP="00E24B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2-</w:t>
            </w:r>
          </w:p>
          <w:p w14:paraId="44FA1240" w14:textId="08A53C5A" w:rsidR="00DD0C65" w:rsidRPr="009B3F17" w:rsidRDefault="00DD0C65" w:rsidP="00E24B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.48</w:t>
            </w:r>
          </w:p>
        </w:tc>
      </w:tr>
      <w:tr w:rsidR="00E24BA1" w14:paraId="52D9540F" w14:textId="77777777" w:rsidTr="00AF5493">
        <w:tc>
          <w:tcPr>
            <w:tcW w:w="5121" w:type="dxa"/>
            <w:tcBorders>
              <w:right w:val="nil"/>
            </w:tcBorders>
            <w:vAlign w:val="center"/>
          </w:tcPr>
          <w:p w14:paraId="7A0A50C5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-112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 xml:space="preserve">How much </w:t>
            </w:r>
            <w:bookmarkStart w:id="5" w:name="_Hlk119556944"/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time do you usually spend sitting or reclining on a typical day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58" w:type="dxa"/>
            <w:tcBorders>
              <w:left w:val="nil"/>
              <w:right w:val="nil"/>
            </w:tcBorders>
            <w:vAlign w:val="center"/>
          </w:tcPr>
          <w:p w14:paraId="78C98A14" w14:textId="77777777" w:rsidR="009B3F17" w:rsidRPr="009B3F17" w:rsidRDefault="009B3F17" w:rsidP="00FF3B66">
            <w:pPr>
              <w:ind w:right="-197" w:hanging="15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 w14:paraId="66C30C7C" w14:textId="77777777" w:rsidR="009B3F17" w:rsidRPr="009B3F17" w:rsidRDefault="009B3F17" w:rsidP="009B3F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F17">
              <w:rPr>
                <w:rFonts w:ascii="Times New Roman" w:hAnsi="Times New Roman" w:cs="Times New Roman"/>
                <w:sz w:val="24"/>
                <w:szCs w:val="24"/>
              </w:rPr>
              <w:t>0/765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 w14:paraId="63C2EE8D" w14:textId="77777777" w:rsidR="009B3F17" w:rsidRPr="0023647E" w:rsidRDefault="009B3F17" w:rsidP="009B3F17">
            <w:pPr>
              <w:tabs>
                <w:tab w:val="left" w:pos="2205"/>
              </w:tabs>
              <w:spacing w:line="480" w:lineRule="auto"/>
              <w:ind w:right="158" w:hanging="36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1955700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9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3.97)</w:t>
            </w:r>
            <w:bookmarkEnd w:id="6"/>
          </w:p>
        </w:tc>
        <w:tc>
          <w:tcPr>
            <w:tcW w:w="956" w:type="dxa"/>
            <w:tcBorders>
              <w:left w:val="nil"/>
            </w:tcBorders>
            <w:vAlign w:val="center"/>
          </w:tcPr>
          <w:p w14:paraId="14D95ECD" w14:textId="77777777" w:rsidR="00E24BA1" w:rsidRDefault="00DD0C65" w:rsidP="00E24B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4-</w:t>
            </w:r>
          </w:p>
          <w:p w14:paraId="48467A94" w14:textId="1E52A3B0" w:rsidR="00DD0C65" w:rsidRPr="009B3F17" w:rsidRDefault="00DD0C65" w:rsidP="00E24B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.96</w:t>
            </w:r>
          </w:p>
        </w:tc>
      </w:tr>
    </w:tbl>
    <w:p w14:paraId="767AAA8C" w14:textId="77777777" w:rsidR="00991BB6" w:rsidRDefault="00991BB6"/>
    <w:sectPr w:rsidR="00991BB6" w:rsidSect="009B3F1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MLQwNDIwsjQ2NrdU0lEKTi0uzszPAykwrgUA7AkgsSwAAAA="/>
  </w:docVars>
  <w:rsids>
    <w:rsidRoot w:val="009B3F17"/>
    <w:rsid w:val="001F2B1F"/>
    <w:rsid w:val="00991BB6"/>
    <w:rsid w:val="009B3F17"/>
    <w:rsid w:val="00AF5493"/>
    <w:rsid w:val="00D706D4"/>
    <w:rsid w:val="00DD0C65"/>
    <w:rsid w:val="00E24BA1"/>
    <w:rsid w:val="00EA5C59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26E7D1"/>
  <w15:chartTrackingRefBased/>
  <w15:docId w15:val="{E87C05F9-B088-4971-8F24-01017094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E0F83B2573A74CB120350556CA1151" ma:contentTypeVersion="16" ma:contentTypeDescription="Create a new document." ma:contentTypeScope="" ma:versionID="cbfb680bb4c7815113d2b9120c20e200">
  <xsd:schema xmlns:xsd="http://www.w3.org/2001/XMLSchema" xmlns:xs="http://www.w3.org/2001/XMLSchema" xmlns:p="http://schemas.microsoft.com/office/2006/metadata/properties" xmlns:ns3="37249745-b95c-4c47-a0c5-ab6240ce575b" xmlns:ns4="99836880-16f3-44cb-af1f-2df52da45bf9" targetNamespace="http://schemas.microsoft.com/office/2006/metadata/properties" ma:root="true" ma:fieldsID="370f0180f8e4a1081118c096431f91bf" ns3:_="" ns4:_="">
    <xsd:import namespace="37249745-b95c-4c47-a0c5-ab6240ce575b"/>
    <xsd:import namespace="99836880-16f3-44cb-af1f-2df52da45b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49745-b95c-4c47-a0c5-ab6240ce5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836880-16f3-44cb-af1f-2df52da45b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249745-b95c-4c47-a0c5-ab6240ce575b" xsi:nil="true"/>
  </documentManagement>
</p:properties>
</file>

<file path=customXml/itemProps1.xml><?xml version="1.0" encoding="utf-8"?>
<ds:datastoreItem xmlns:ds="http://schemas.openxmlformats.org/officeDocument/2006/customXml" ds:itemID="{B4C2FB88-E380-4325-A286-149A70E99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49745-b95c-4c47-a0c5-ab6240ce575b"/>
    <ds:schemaRef ds:uri="99836880-16f3-44cb-af1f-2df52da45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4A5FFF-30A9-4346-941A-7FB69A3FE0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C90DE0-46DC-4082-A907-B91CA1A9E81E}">
  <ds:schemaRefs>
    <ds:schemaRef ds:uri="http://schemas.microsoft.com/office/2006/metadata/properties"/>
    <ds:schemaRef ds:uri="http://schemas.microsoft.com/office/2006/documentManagement/types"/>
    <ds:schemaRef ds:uri="99836880-16f3-44cb-af1f-2df52da45bf9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infopath/2007/PartnerControls"/>
    <ds:schemaRef ds:uri="37249745-b95c-4c47-a0c5-ab6240ce57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7</Words>
  <Characters>1545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Zulu-Natal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Grace</dc:creator>
  <cp:keywords/>
  <dc:description/>
  <cp:lastModifiedBy>Jeanne Grace</cp:lastModifiedBy>
  <cp:revision>5</cp:revision>
  <dcterms:created xsi:type="dcterms:W3CDTF">2023-09-11T11:51:00Z</dcterms:created>
  <dcterms:modified xsi:type="dcterms:W3CDTF">2023-09-1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7761e0-6150-484b-bd5a-bf93d28bc608</vt:lpwstr>
  </property>
  <property fmtid="{D5CDD505-2E9C-101B-9397-08002B2CF9AE}" pid="3" name="ContentTypeId">
    <vt:lpwstr>0x010100FBE0F83B2573A74CB120350556CA1151</vt:lpwstr>
  </property>
</Properties>
</file>